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rPr/>
      </w:pPr>
      <w:r>
        <w:rPr>
          <w:b/>
          <w:bCs/>
        </w:rPr>
        <w:t xml:space="preserve">Table S1: Subjects’ Demographic and Cognitive Characteristics </w:t>
      </w:r>
    </w:p>
    <w:tbl>
      <w:tblPr>
        <w:tblW w:w="1026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260"/>
        <w:gridCol w:w="1440"/>
        <w:gridCol w:w="1260"/>
        <w:gridCol w:w="1260"/>
        <w:gridCol w:w="1980"/>
      </w:tblGrid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LL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A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DE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N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Statistics; p-value; Bonferroni’s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correction(s)*</w:t>
            </w:r>
          </w:p>
        </w:tc>
      </w:tr>
      <w:tr>
        <w:trPr>
          <w:trHeight w:val="36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--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Female – N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1 (44.0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7 (46.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8 (53.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jc w:val="center"/>
              <w:rPr/>
            </w:pPr>
            <w:r>
              <w:rPr/>
              <w:t>7 (58.3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jc w:val="center"/>
              <w:rPr/>
            </w:pPr>
            <w:r>
              <w:rPr/>
              <w:t xml:space="preserve">χ </w:t>
            </w:r>
            <w:r>
              <w:rPr>
                <w:vertAlign w:val="superscript"/>
              </w:rPr>
              <w:t>2</w:t>
            </w:r>
            <w:r>
              <w:rPr/>
              <w:t xml:space="preserve"> = 3.28; p=0.350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Caucasian – N/N of subjects for whom data is available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8/23 (78.3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4/15 (93.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0/15 (66.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jc w:val="center"/>
              <w:rPr/>
            </w:pPr>
            <w:r>
              <w:rPr/>
              <w:t>10/12 (83.3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jc w:val="center"/>
              <w:rPr/>
            </w:pPr>
            <w:r>
              <w:rPr/>
              <w:t xml:space="preserve">χ </w:t>
            </w:r>
            <w:r>
              <w:rPr>
                <w:vertAlign w:val="superscript"/>
              </w:rPr>
              <w:t>2</w:t>
            </w:r>
            <w:r>
              <w:rPr/>
              <w:t xml:space="preserve"> = 3.41; p=0.333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 xml:space="preserve">Community-dwellers – </w:t>
            </w:r>
          </w:p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/N of subjects for whom data is available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8/22 (81.8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4/14 (100.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2/12 (100.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7/7 (100.0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 xml:space="preserve">χ </w:t>
            </w:r>
            <w:r>
              <w:rPr>
                <w:vertAlign w:val="superscript"/>
              </w:rPr>
              <w:t>2</w:t>
            </w:r>
            <w:r>
              <w:rPr/>
              <w:t xml:space="preserve"> = 6.35; p=0.096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Age (yea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61.2 (9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73.5 (1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65.7 (9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jc w:val="center"/>
              <w:rPr/>
            </w:pPr>
            <w:r>
              <w:rPr/>
              <w:t>62.0 (10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F(3,63)=5.21; p=0.003;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AD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Education (yea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1.2 (3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0.9 (4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2.3 (4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4.2 (3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F(3,62)=2.17; p=0.100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Duration of Illness (years)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0.9 (10.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7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--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Number of active medical proble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.2 (1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.5 (2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.8 (2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.9 (2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F(3,58)=0.35; p=0.791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 xml:space="preserve">MMS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4.7 (5.5) [25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1.3 (5.1) [15] {-0.63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7.6 (2.4) [15] {0.63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8.9 (1.4) [12] {0.91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F(3,63)=8.52; p=0.000; NC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DRS Total score (DRS Tot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14.3 (15.9) [16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07.1 (19.4) [13] {-0.41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27.0 (8.6) [10] {0.93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35.0 (5.8) [5] {1.44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F(3,40)=5.86; p=0.002; NC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>
                <w:lang w:val="fr-FR"/>
              </w:rPr>
            </w:pPr>
            <w:r>
              <w:rPr>
                <w:lang w:val="fr-FR"/>
              </w:rPr>
              <w:t>DRS Attention subscale (DRS Atten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4.7 (2.4)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16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3.8 (3.6) [13] {-0.30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4.9 (1.7) [10] {0.09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6.0 (0.9) [6] {0.61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F(3,41)=1.09; p=0.366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DRS Conceptualization subscale (DRS Conceptualiza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9.9 (6.1) [16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8.8 (9.6) [13] {-0.14}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3.7 (4.1) [10] {0.69}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7.8 (1.0) [6] {1.48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F(3,41)= 3.14; p=0.035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>
                <w:lang w:val="fr-FR"/>
              </w:rPr>
            </w:pPr>
            <w:r>
              <w:rPr>
                <w:lang w:val="fr-FR"/>
              </w:rPr>
              <w:t>DRS Construction subscale (DRS Construc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5.5 (1.0) [16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lang w:val="fr-FR"/>
              </w:rPr>
              <w:t xml:space="preserve">5.2 (0.9) 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[13] {-0.31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5.8 (0.4) [10] {0.36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lang w:val="fr-FR"/>
              </w:rPr>
              <w:t xml:space="preserve">6.0 (0.0) 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>
                <w:lang w:val="fr-FR"/>
              </w:rPr>
            </w:pPr>
            <w:r>
              <w:rPr>
                <w:lang w:val="fr-FR"/>
              </w:rPr>
              <w:t>[6] {0.58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F(3,41)= 1.57; p=0.212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DRS Initiation/Perseveration subscale (DRS Initiation/Persevera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6.9 (6.3)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16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7.3 (5.9) [13] {0.07}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1.6 (3.3) [10] {0.87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2.0 (5.4) [5] {0.83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F(3,40)=2.29; p=0.093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DRS Memory subscale (DRS Memor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7.0 (4.1)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16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2.1 (3.6) [13] {-1.24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1.0 (2.2) [10] {1.13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3.8 (0.8) [6] {1.90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 xml:space="preserve">F(3,41)=21.81; p=0.000; AD, DEP, NC  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 xml:space="preserve">Animal fluency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0.2 (4.7) [22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 xml:space="preserve">9.2 (3.9) 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12] {-0.22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4.5 (4.7) [13] {0.92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6.4 (5.0) [11] {1.31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F(3,54)=7.31; p=0.000; DEP, NC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Boston Naming Test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72.3 (23.5) [22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sz w:val="22"/>
              </w:rPr>
            </w:pPr>
            <w:r>
              <w:rPr/>
              <w:t>58.3 (24.7) [12]{-0.59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69.1 (23.8) [15]{-0.14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93.6 (5.9) [11] {1.08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F(3,56)=5.25, p=0.003; NC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Clock Drawing Test (Clock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3.1 (2.2) [20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 xml:space="preserve">8.2 (4.4) 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13] {-1.52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3.6 (2.0) [13] {0.21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4.4 (1.0) [10] {0.66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F(3,52)=13.50; p=0.000; AD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CVLT Trials 1-4 (CVLT 1-4) (T-scor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6.8 (12.4)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23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8.1 (8.4) [12] {0.11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9.5 (12.0) [12] {1.03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60.2 (10.9) [9] {2.78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F(3,58=24.55) p=0.000; NC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CVLT Short Delay Free Recall (T-scor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3.2 (8.9)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25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7.3 (5.6) [13] {-0.74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42.7 (10.5) [13] {1.01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55.9 (12.0) [11] {2.29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F(3,58)=22.51 p=0.000; DEP; NC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CVLT Long Delay Free Recall (T-scor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6.0 (8.4) [24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9.2 (6.4) [13] {-0.87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45.0 (9.8) [13] {1.01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58.2 (12.9) [11] {2.23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 xml:space="preserve">F(3,53)=6.47, p=0.001; 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DEP; NC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CVLT Short Delay Free Recall Saving Score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84.8 (30.9) [22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50.5 (24.6) [13] {-1.19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85.2 (27.4) [12] {0.01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98.2 (26.8) [10] {0.45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F(3, 53)=6.47, p=0.001;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AD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CVLT Long Delay Free Recall Saving Score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67.7 (40.2)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22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4.6 (20.1) [13] {-1.25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78.3 (26.7) [12] {0.29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06.0 (30.9) [10] {1.02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F(3, 53)=12.86; p=0.000;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AD; NC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>
                <w:bCs/>
              </w:rPr>
              <w:t>FAS Letter Fluency (</w:t>
            </w:r>
            <w:r>
              <w:rPr/>
              <w:t>F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8.7 (9.6) [23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4.2 (11.1) [11] {0.54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7.1 (11.0) [12] {0.83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8.0 (9.8) [11] {1.99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F(3,53)=8.95, p=0.000; NC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Luria Alternating Diagra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4.5 (1.4) [22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 xml:space="preserve">2.7 (2.3) 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14] {-0.98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5.1 (1.0) [15] {0.48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6.0 (0.0) [12] {1.29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F(3,59)=12.00, p=0.000; AD, NC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Trails Making A – Time to completion (TMA Tim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93.5 (47.8) [22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77.9 (31.6) [11] (0.36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73.1 (65.1) [15] {0.37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9.2 (20.8) [12] {1.34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F(3,56)=3.53; p=0.021; NC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Trails Making A – Number of errors (TMA Err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0.5 (1.1)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22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 xml:space="preserve">0.6 (1.1) 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13] {-0.09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0.6 (1.1) [15]{-0.09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0.3 (0.6) [12] {0.21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F(3,58)=0.20, p=0.898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Trails Making B – Time to completion (TMB Tim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25.0 (95.6) [18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389.6 (363.2)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5] {-0.91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65.0 (115.2) [11] {0.58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93.3 (73.2) [12] {1.50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F(3,42)=5.43, p=0.003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/>
            </w:pPr>
            <w:r>
              <w:rPr/>
              <w:t>Trails Making B – Number of errors (TMB Err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.6 (2.5) [16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 xml:space="preserve">2.2 (1.1) 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5] {-0.26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.0.(1.7)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9] {0.27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0.3 (0.5) [11] {0.66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F(3,37)=1.81, p=0.162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>
                <w:bCs/>
              </w:rPr>
            </w:pPr>
            <w:r>
              <w:rPr>
                <w:bCs/>
              </w:rPr>
              <w:t>Wisconsin Card Sorting Test Categories Completed (WCST Categori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.1 (1.2)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15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 xml:space="preserve">1.7 (0.8) 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6] {0.59}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.5 (1.8) [13] {0.92}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 xml:space="preserve">4.1 (0.6) 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9] {3.06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F(3,39)=10.72, p=0.000; DEP, NC</w:t>
            </w:r>
          </w:p>
        </w:tc>
      </w:tr>
      <w:tr>
        <w:trPr>
          <w:trHeight w:val="480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rPr>
                <w:bCs/>
              </w:rPr>
            </w:pPr>
            <w:r>
              <w:rPr>
                <w:bCs/>
              </w:rPr>
              <w:t>Wisconsin Card Sorting Test Perseverative Response (WCST Persevera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25.6 (17.1) [8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 xml:space="preserve">16.7 (5.7) 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4] {0.61}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17.2 (14.1)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8] {0.54}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 xml:space="preserve">7.5 (1.7) </w:t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/>
              <w:t>[4] {1.26}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36" w:type="dxa"/>
              <w:right w:w="36" w:type="dxa"/>
            </w:tcMar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highlight w:val="yellow"/>
              </w:rPr>
            </w:pPr>
            <w:r>
              <w:rPr/>
              <w:t>F(3,20)=1.71, p=0.1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LLS: late-life schizophrenia; AD: Alzheimer’s disease; DEP: depressive disorder; NC: normal cognition. -- All results presented as mean scores (SD) unless specified otherwise.</w:t>
      </w:r>
    </w:p>
    <w:p>
      <w:pPr>
        <w:pStyle w:val="Normal"/>
        <w:spacing w:lineRule="auto" w:line="360"/>
        <w:rPr/>
      </w:pPr>
      <w:r>
        <w:rPr/>
        <w:t xml:space="preserve"> </w:t>
      </w:r>
      <w:r>
        <w:rPr/>
        <w:t>*: group(s) significantly different from LLS after Bonferroni’s correction</w:t>
      </w:r>
    </w:p>
    <w:p>
      <w:pPr>
        <w:pStyle w:val="Normal"/>
        <w:spacing w:lineRule="auto" w:line="360"/>
        <w:rPr/>
      </w:pPr>
      <w:r>
        <w:rPr/>
        <w:t>**: duration of illness available for 13 patients with LLS, 1 patient with DEP, and no one with AD or NC</w:t>
      </w:r>
    </w:p>
    <w:p>
      <w:pPr>
        <w:pStyle w:val="Normal"/>
        <w:spacing w:lineRule="auto" w:line="360"/>
        <w:jc w:val="both"/>
        <w:rPr/>
      </w:pPr>
      <w:r>
        <w:rPr/>
        <w:t>[n] = number of individuals contributing to the mean</w:t>
      </w:r>
    </w:p>
    <w:p>
      <w:pPr>
        <w:pStyle w:val="Normal"/>
        <w:spacing w:lineRule="auto" w:line="360"/>
        <w:jc w:val="both"/>
        <w:rPr/>
      </w:pPr>
      <w:r>
        <w:rPr/>
        <w:t>{n} = Cohen’s effect size of the comparison between AD, DEP, or NC group with LLS group</w:t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3T01:32:00Z</dcterms:created>
  <dc:creator>Tarek K Rajji</dc:creator>
  <dc:description/>
  <cp:keywords/>
  <dc:language>en-US</dc:language>
  <cp:lastModifiedBy>Tarek K Rajji</cp:lastModifiedBy>
  <dcterms:modified xsi:type="dcterms:W3CDTF">2010-03-23T01:32:00Z</dcterms:modified>
  <cp:revision>2</cp:revision>
  <dc:subject/>
  <dc:title>Table S1: Subjects’ Demographic and Cognitive Characteristics </dc:title>
</cp:coreProperties>
</file>